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30" w:type="dxa"/>
        <w:tblInd w:w="-9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0"/>
        <w:gridCol w:w="1600"/>
        <w:gridCol w:w="520"/>
        <w:gridCol w:w="1005"/>
        <w:gridCol w:w="600"/>
        <w:gridCol w:w="1005"/>
        <w:gridCol w:w="500"/>
        <w:gridCol w:w="1060"/>
        <w:gridCol w:w="980"/>
      </w:tblGrid>
      <w:tr w:rsidR="00AC35C9" w:rsidRPr="00AC35C9" w14:paraId="458D4CA7" w14:textId="77777777" w:rsidTr="00726511">
        <w:trPr>
          <w:trHeight w:val="240"/>
        </w:trPr>
        <w:tc>
          <w:tcPr>
            <w:tcW w:w="4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E9ECB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Supplementary Table 1 Demographic characteristics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EBBF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EED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D99B5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E61E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FFBF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2338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FCB7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AC35C9" w:rsidRPr="00AC35C9" w14:paraId="5CA4F779" w14:textId="77777777" w:rsidTr="00726511">
        <w:trPr>
          <w:trHeight w:val="40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73E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7C6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D0B78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Total (N = 106)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D32D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Outpatients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3836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Internet-survey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44BA1E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p for </w:t>
            </w:r>
            <w:r w:rsidR="00FD2E78" w:rsidRPr="00AC35C9">
              <w:rPr>
                <w:rFonts w:eastAsia="Yu Gothic" w:cs="Times New Roman"/>
                <w:sz w:val="18"/>
                <w:szCs w:val="18"/>
                <w:lang w:eastAsia="ja-JP"/>
              </w:rPr>
              <w:t>C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hi-squared test or t-test</w:t>
            </w:r>
          </w:p>
        </w:tc>
      </w:tr>
      <w:tr w:rsidR="00AC35C9" w:rsidRPr="00AC35C9" w14:paraId="2B750AA5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D06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6958D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525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25A6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52ED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Total (N = 17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579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Total (N = 89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C21A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0A731B08" w14:textId="77777777" w:rsidTr="00726511">
        <w:trPr>
          <w:trHeight w:val="52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62E2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C4D886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33E0F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6093D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% or mean (SD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3DF5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BF6B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% or mean (SD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E4390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6C68A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% or mean (SD)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7D35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55450D59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96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F56F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227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F5D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A7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81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3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F4D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BEA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7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479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283</w:t>
            </w:r>
          </w:p>
        </w:tc>
      </w:tr>
      <w:tr w:rsidR="00AC35C9" w:rsidRPr="00AC35C9" w14:paraId="100F623B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09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3A1D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Femal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0F9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D8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5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A92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027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6.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DCD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16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2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671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739D334F" w14:textId="77777777" w:rsidTr="00726511">
        <w:trPr>
          <w:trHeight w:val="52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1D7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05420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1F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4F48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9.95 (10.1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514A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25A34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8.12 (12.2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4DFF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1AB8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0.30 (9.7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45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420</w:t>
            </w:r>
          </w:p>
        </w:tc>
      </w:tr>
      <w:tr w:rsidR="00AC35C9" w:rsidRPr="00AC35C9" w14:paraId="040A8F0B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63E5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arital sta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32E5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Unmarri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C97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E31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0E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A97F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2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0A6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374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F7C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213</w:t>
            </w:r>
          </w:p>
        </w:tc>
      </w:tr>
      <w:tr w:rsidR="00AC35C9" w:rsidRPr="00AC35C9" w14:paraId="2DBDAABD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E4A0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9B3E6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arried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467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EB4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A94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FD4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CAB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53C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4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55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24597851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F039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B9332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Divor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2D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8C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DEA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C45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966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A70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22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554A5AD8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73D9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E1D0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Separat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780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8B7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50A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84B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170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244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AA5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38C4B8F2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FEFD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06A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1B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FF1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940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65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44B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F56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5C1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5FB7FA37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E68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Living with some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390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o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06A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171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3A6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69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23E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92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0B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183</w:t>
            </w:r>
          </w:p>
        </w:tc>
      </w:tr>
      <w:tr w:rsidR="00AC35C9" w:rsidRPr="00AC35C9" w14:paraId="620D15D6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FBB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00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Ye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8A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D2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C25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1B0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94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E2A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9A4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0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B2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001D36BB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A08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Household income (yen)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F66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&lt;2 mill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F5C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B88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F5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761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BD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095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8FB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10</w:t>
            </w:r>
          </w:p>
        </w:tc>
      </w:tr>
      <w:tr w:rsidR="00AC35C9" w:rsidRPr="00AC35C9" w14:paraId="4B8FA80E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5B1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027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 million-&lt;4 mill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066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9B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D84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ACA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577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219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5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724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6601C46D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0142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185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 million-&lt;6 mill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B9D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419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B2F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872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A49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B1A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6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74F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716DFA16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7950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EB9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 million-&lt;8 millio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180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E7D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E89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7E8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541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D08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56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6AD54361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2264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2EAC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 million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5E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D7D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806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1B6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E6A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A95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E38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28A7DEA6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D20F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39A0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Unknow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A77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28C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9CB4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2F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E89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47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012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3637E57E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5EB8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F9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iss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7F0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107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B3E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2C0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38E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A60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254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041BD6BD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E4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Educational lev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0D6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High school or less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3C0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ABF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9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F66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633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5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562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4D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0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01A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160</w:t>
            </w:r>
          </w:p>
        </w:tc>
      </w:tr>
      <w:tr w:rsidR="00AC35C9" w:rsidRPr="00AC35C9" w14:paraId="4BD50AA3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CD6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BFD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Some colleg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BBF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3EF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403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0CD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AC8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E29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EC9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1502EEF9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E861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0B0EC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College or mor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25D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E70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2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A2C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4F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7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28F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5D0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B27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3FAF0567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906A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F0B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ttending a school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3B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21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668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C33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F1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53A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3AD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5F67EA93" w14:textId="77777777" w:rsidTr="00726511">
        <w:trPr>
          <w:trHeight w:val="28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2772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910E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Other/Unknown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B17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29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5D8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BA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53E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954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45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43B809B8" w14:textId="77777777" w:rsidTr="00726511">
        <w:trPr>
          <w:trHeight w:val="26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E6FD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Job sta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4CB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Full-ti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D1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C5F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D6C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EB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210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B9A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5.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04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661</w:t>
            </w:r>
          </w:p>
        </w:tc>
      </w:tr>
      <w:tr w:rsidR="00AC35C9" w:rsidRPr="00AC35C9" w14:paraId="63846DE1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BB9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C72D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Part-tim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DBD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C6C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D44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77A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6B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EB9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A8C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7C55C2E5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2D6C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C8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ot working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F6E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983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958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E7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4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F69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02B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0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67B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74CA6FC1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C3FB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202B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Othe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DCF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40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F1E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5BC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5BC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3D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2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4A1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123C3E67" w14:textId="77777777" w:rsidTr="00726511">
        <w:trPr>
          <w:trHeight w:val="5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E34D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Time between appearance of symptoms and visiting hospital (day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6A4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07A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4DA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3.47 (120.4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F6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4F7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2.00 (124.5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347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8D1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9.48 (119.4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AF5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242</w:t>
            </w:r>
          </w:p>
        </w:tc>
      </w:tr>
      <w:tr w:rsidR="00AC35C9" w:rsidRPr="00AC35C9" w14:paraId="03860501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A5D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FAS-SR total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502B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42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97C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04 (12.7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D68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C5D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00 (12.3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04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015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1.04 (12.39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66B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90</w:t>
            </w:r>
          </w:p>
        </w:tc>
      </w:tr>
      <w:tr w:rsidR="00AC35C9" w:rsidRPr="00AC35C9" w14:paraId="1F056AD3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AE8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  <w:r w:rsidRPr="00AC35C9">
              <w:rPr>
                <w:rFonts w:eastAsia="Yu Gothic" w:cs="Times New Roman"/>
                <w:sz w:val="16"/>
                <w:szCs w:val="16"/>
                <w:lang w:eastAsia="ja-JP"/>
              </w:rPr>
              <w:t xml:space="preserve">AQ total score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A571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AF5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E3B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9.06 (7.2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824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D07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2.65 (8.1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2EC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A34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0.8 (6.36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99CE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:rsidR="00AC35C9" w:rsidRPr="00AC35C9" w14:paraId="3E6799DE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E53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Social skil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2A2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C6D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967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19 (2.5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A03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F67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.53 (2.9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FBF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49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51 (2.37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668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03</w:t>
            </w:r>
          </w:p>
        </w:tc>
      </w:tr>
      <w:tr w:rsidR="00AC35C9" w:rsidRPr="00AC35C9" w14:paraId="12278032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BC6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Attention switch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A4B0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FC01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AD2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6.75 (1.98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3FB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E57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35 (2.3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DBB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2BB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7.02 (1.8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C75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01</w:t>
            </w:r>
          </w:p>
        </w:tc>
      </w:tr>
      <w:tr w:rsidR="00AC35C9" w:rsidRPr="00AC35C9" w14:paraId="1A31AE62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FF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AQ subscale: Local details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751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10B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EF5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3 (2.0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CFA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9A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65 (2.3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F1A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2B6C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9 (2.0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97F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538</w:t>
            </w:r>
          </w:p>
        </w:tc>
      </w:tr>
      <w:tr w:rsidR="00AC35C9" w:rsidRPr="00AC35C9" w14:paraId="27F962B3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9C4C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Communic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0061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4AF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19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51 (2.6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AC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9B2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.24 (2.39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6593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936B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5.94 (5.43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2355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:rsidR="00AC35C9" w:rsidRPr="00AC35C9" w14:paraId="74160CE5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394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Imagin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3BB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8F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593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.67 (1.9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362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4A7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3.88 (1.76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77F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3C8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4.82 (2.0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2CB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75</w:t>
            </w:r>
          </w:p>
        </w:tc>
      </w:tr>
      <w:tr w:rsidR="00AC35C9" w:rsidRPr="00AC35C9" w14:paraId="145053D5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91AC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Y-BOCS total sco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D4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168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0570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9.93 (8.2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8AD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CBA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6.29 (7.77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0AF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17F3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20.63 (8.22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9EF7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47</w:t>
            </w:r>
          </w:p>
        </w:tc>
      </w:tr>
      <w:tr w:rsidR="00AC35C9" w:rsidRPr="00AC35C9" w14:paraId="1F81AA76" w14:textId="77777777" w:rsidTr="00726511">
        <w:trPr>
          <w:trHeight w:val="240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CDA5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Well-being total sco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26C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E9974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06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C5F8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3.07 (6.12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71D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12306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8.35 (4.53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95AD9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EFD1D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12.06 (5.8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129EA" w14:textId="77777777" w:rsidR="00726511" w:rsidRPr="00AC35C9" w:rsidRDefault="00726511" w:rsidP="00726511">
            <w:pPr>
              <w:spacing w:before="0" w:after="0"/>
              <w:jc w:val="right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&lt;0.001</w:t>
            </w:r>
          </w:p>
        </w:tc>
      </w:tr>
      <w:tr w:rsidR="00AC35C9" w:rsidRPr="00AC35C9" w14:paraId="45DA8BD0" w14:textId="77777777" w:rsidTr="00726511">
        <w:trPr>
          <w:trHeight w:val="360"/>
        </w:trPr>
        <w:tc>
          <w:tcPr>
            <w:tcW w:w="10330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2A0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ote. SD=Standard deviation, FAS-SR=Family accommodation scale for OCD-self rated version, AQ=Autism-Spectrum Quotient, Y-BOCS=Yale-Brown obsessive compulsive scale.</w:t>
            </w:r>
          </w:p>
        </w:tc>
      </w:tr>
      <w:tr w:rsidR="00AC35C9" w:rsidRPr="00AC35C9" w14:paraId="680B80BA" w14:textId="77777777" w:rsidTr="00726511">
        <w:trPr>
          <w:trHeight w:val="360"/>
        </w:trPr>
        <w:tc>
          <w:tcPr>
            <w:tcW w:w="1033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327DA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</w:tr>
      <w:tr w:rsidR="00AC35C9" w:rsidRPr="00AC35C9" w14:paraId="27241388" w14:textId="77777777" w:rsidTr="00726511">
        <w:trPr>
          <w:trHeight w:val="240"/>
        </w:trPr>
        <w:tc>
          <w:tcPr>
            <w:tcW w:w="4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5296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*1 million yen is equivalent to USD 10,000.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175D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2094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6C8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867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07C7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2767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02E" w14:textId="77777777" w:rsidR="00726511" w:rsidRPr="00AC35C9" w:rsidRDefault="00726511" w:rsidP="00726511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2E0E14AF" w14:textId="77777777" w:rsidR="00726511" w:rsidRPr="00AC35C9" w:rsidRDefault="00726511">
      <w:pPr>
        <w:sectPr w:rsidR="00726511" w:rsidRPr="00AC35C9" w:rsidSect="00685831"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8"/>
        <w:gridCol w:w="1956"/>
        <w:gridCol w:w="1808"/>
        <w:gridCol w:w="1808"/>
      </w:tblGrid>
      <w:tr w:rsidR="00AC35C9" w:rsidRPr="00AC35C9" w14:paraId="3E6E1521" w14:textId="77777777" w:rsidTr="00726511">
        <w:trPr>
          <w:trHeight w:val="540"/>
        </w:trPr>
        <w:tc>
          <w:tcPr>
            <w:tcW w:w="8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C53F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Supplementary Table 2 Association between AQ Total score and each sub-scale score and Y-BOCS using internet-survey participants.</w:t>
            </w:r>
          </w:p>
        </w:tc>
      </w:tr>
      <w:tr w:rsidR="00AC35C9" w:rsidRPr="00AC35C9" w14:paraId="22152A7F" w14:textId="77777777" w:rsidTr="00726511">
        <w:trPr>
          <w:trHeight w:val="340"/>
        </w:trPr>
        <w:tc>
          <w:tcPr>
            <w:tcW w:w="3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D6A2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Predictor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5759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Crude model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9F4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1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B47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2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</w:tr>
      <w:tr w:rsidR="00AC35C9" w:rsidRPr="00AC35C9" w14:paraId="521D9713" w14:textId="77777777" w:rsidTr="00726511">
        <w:trPr>
          <w:trHeight w:val="340"/>
        </w:trPr>
        <w:tc>
          <w:tcPr>
            <w:tcW w:w="3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BFCA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7E36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359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2C509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</w:tr>
      <w:tr w:rsidR="00AC35C9" w:rsidRPr="00AC35C9" w14:paraId="2DE40028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A591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Total score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9A9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53 (0.28 to 0.7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A64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39 (0.10 to 0.6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10C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38 (0.08 to 0.68)</w:t>
            </w:r>
          </w:p>
        </w:tc>
      </w:tr>
      <w:tr w:rsidR="00AC35C9" w:rsidRPr="00AC35C9" w14:paraId="391359A1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D22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F0E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3D8B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ACA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7</w:t>
            </w:r>
          </w:p>
        </w:tc>
      </w:tr>
      <w:tr w:rsidR="00AC35C9" w:rsidRPr="00AC35C9" w14:paraId="63E445DA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57B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Social skill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23B4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78 (0.06 to 1.50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A5E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63 (−0.16to 1.41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7B6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58 (−0.24 to 1.40)</w:t>
            </w:r>
          </w:p>
        </w:tc>
      </w:tr>
      <w:tr w:rsidR="00AC35C9" w:rsidRPr="00AC35C9" w14:paraId="1E65F9E0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A19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550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B21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710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1</w:t>
            </w:r>
          </w:p>
        </w:tc>
      </w:tr>
      <w:tr w:rsidR="00AC35C9" w:rsidRPr="00AC35C9" w14:paraId="1B363C5B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B6E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Attention switching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A26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1.56 (0.65 to 2.4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857D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74 (−0.31 to 1.79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E31B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73 (−0.33 to 1.78)</w:t>
            </w:r>
          </w:p>
        </w:tc>
      </w:tr>
      <w:tr w:rsidR="00AC35C9" w:rsidRPr="00AC35C9" w14:paraId="3562FE02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35B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925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B37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243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1</w:t>
            </w:r>
          </w:p>
        </w:tc>
      </w:tr>
      <w:tr w:rsidR="00AC35C9" w:rsidRPr="00AC35C9" w14:paraId="4CFE0346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71E3" w14:textId="0F712C21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AQ subscale: </w:t>
            </w:r>
            <w:r w:rsidR="00D02C55">
              <w:rPr>
                <w:rFonts w:eastAsia="Yu Gothic" w:cs="Times New Roman"/>
                <w:sz w:val="18"/>
                <w:szCs w:val="18"/>
                <w:lang w:eastAsia="ja-JP"/>
              </w:rPr>
              <w:t>Attention to detail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F2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41 (−0.44 to 1.27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635F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25 (−0.64 to 1.1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E0D4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27 (−0.63 to 1.17)</w:t>
            </w:r>
          </w:p>
        </w:tc>
      </w:tr>
      <w:tr w:rsidR="00AC35C9" w:rsidRPr="00AC35C9" w14:paraId="2F15253B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819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BD6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0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9D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1F44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9</w:t>
            </w:r>
          </w:p>
        </w:tc>
      </w:tr>
      <w:tr w:rsidR="00AC35C9" w:rsidRPr="00AC35C9" w14:paraId="71983705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24B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Communic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84D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1.07 (0.40 to 1.74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CA3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81 (0.07 to 1.5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DA9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78 (0.03 to 1.53)</w:t>
            </w:r>
          </w:p>
        </w:tc>
      </w:tr>
      <w:tr w:rsidR="00AC35C9" w:rsidRPr="00AC35C9" w14:paraId="5C2CB6A3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B7B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064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C18F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4B89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4</w:t>
            </w:r>
          </w:p>
        </w:tc>
      </w:tr>
      <w:tr w:rsidR="00AC35C9" w:rsidRPr="00AC35C9" w14:paraId="64180BFE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6C53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Imagination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6F3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0.90 (0.05 to 1.75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5A4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7 (–0.05 to 1.98)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888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92 (−0.14 to 1.98)</w:t>
            </w:r>
          </w:p>
        </w:tc>
      </w:tr>
      <w:tr w:rsidR="00AC35C9" w:rsidRPr="00AC35C9" w14:paraId="3C0490E7" w14:textId="77777777" w:rsidTr="00726511">
        <w:trPr>
          <w:trHeight w:val="340"/>
        </w:trPr>
        <w:tc>
          <w:tcPr>
            <w:tcW w:w="3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104D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35F5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4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E093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3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5C3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12</w:t>
            </w:r>
          </w:p>
        </w:tc>
      </w:tr>
      <w:tr w:rsidR="00AC35C9" w:rsidRPr="00AC35C9" w14:paraId="7472F518" w14:textId="77777777" w:rsidTr="00726511">
        <w:trPr>
          <w:trHeight w:val="520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C450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ote. Y-BOCS=Yale-Brown obsessive compulsive scale, AQ=Autism-spectrum quotient, FAS-SR=Family accommodation scale for OCD-self rated version.</w:t>
            </w:r>
          </w:p>
        </w:tc>
      </w:tr>
      <w:tr w:rsidR="00AC35C9" w:rsidRPr="00AC35C9" w14:paraId="7E834922" w14:textId="77777777" w:rsidTr="00726511">
        <w:trPr>
          <w:trHeight w:val="760"/>
        </w:trPr>
        <w:tc>
          <w:tcPr>
            <w:tcW w:w="8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973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 xml:space="preserve">a 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1 added sex, age, marital status, living with someone, household income, educational level, job status, time between appearance of symptoms and visiting hospital, FAS-PR score, and recruiting method into crude model.</w:t>
            </w:r>
          </w:p>
        </w:tc>
      </w:tr>
      <w:tr w:rsidR="00AC35C9" w:rsidRPr="00AC35C9" w14:paraId="518AED52" w14:textId="77777777" w:rsidTr="00726511">
        <w:trPr>
          <w:trHeight w:val="260"/>
        </w:trPr>
        <w:tc>
          <w:tcPr>
            <w:tcW w:w="4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9F0E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b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Model 2 added well-being score into Model 1. 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FB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3D0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59BF3535" w14:textId="77777777" w:rsidR="00726511" w:rsidRPr="00AC35C9" w:rsidRDefault="00726511">
      <w:r w:rsidRPr="00AC35C9">
        <w:br w:type="page"/>
      </w:r>
    </w:p>
    <w:tbl>
      <w:tblPr>
        <w:tblW w:w="89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6"/>
        <w:gridCol w:w="2063"/>
        <w:gridCol w:w="2111"/>
        <w:gridCol w:w="2063"/>
      </w:tblGrid>
      <w:tr w:rsidR="00AC35C9" w:rsidRPr="00AC35C9" w14:paraId="38A2111C" w14:textId="77777777" w:rsidTr="00726511">
        <w:trPr>
          <w:trHeight w:val="580"/>
        </w:trPr>
        <w:tc>
          <w:tcPr>
            <w:tcW w:w="891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692AF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lastRenderedPageBreak/>
              <w:t>Supplementary Table 3 Association between AQ Total score and each sub-scale score and well-being using internet-survey participants.</w:t>
            </w:r>
          </w:p>
        </w:tc>
      </w:tr>
      <w:tr w:rsidR="00AC35C9" w:rsidRPr="00AC35C9" w14:paraId="4CC5F660" w14:textId="77777777" w:rsidTr="00726511">
        <w:trPr>
          <w:trHeight w:val="260"/>
        </w:trPr>
        <w:tc>
          <w:tcPr>
            <w:tcW w:w="26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772EA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Predictors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4B9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Crude mode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25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1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74AE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2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</w:tr>
      <w:tr w:rsidR="00AC35C9" w:rsidRPr="00AC35C9" w14:paraId="1AE03F59" w14:textId="77777777" w:rsidTr="00726511">
        <w:trPr>
          <w:trHeight w:val="240"/>
        </w:trPr>
        <w:tc>
          <w:tcPr>
            <w:tcW w:w="26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99F6F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6480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530A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F5F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i/>
                <w:iCs/>
                <w:sz w:val="18"/>
                <w:szCs w:val="18"/>
                <w:lang w:eastAsia="ja-JP"/>
              </w:rPr>
              <w:t>β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(95%CI)</w:t>
            </w:r>
          </w:p>
        </w:tc>
      </w:tr>
      <w:tr w:rsidR="00AC35C9" w:rsidRPr="00AC35C9" w14:paraId="4362B9EE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0B88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Total score</w:t>
            </w:r>
          </w:p>
        </w:tc>
        <w:tc>
          <w:tcPr>
            <w:tcW w:w="2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1DD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–0.28 (–0.47 to –0.10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E59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−0.21 (−0.44 to 0.0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06D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−0.20 (−0.44 to 0.03)</w:t>
            </w:r>
          </w:p>
        </w:tc>
      </w:tr>
      <w:tr w:rsidR="00AC35C9" w:rsidRPr="00AC35C9" w14:paraId="39145BCE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60B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D1E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8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56E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4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7DFD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3</w:t>
            </w:r>
          </w:p>
        </w:tc>
      </w:tr>
      <w:tr w:rsidR="00AC35C9" w:rsidRPr="00AC35C9" w14:paraId="51E35B5E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C247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Social skill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12D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–0.77 (–1.27 to –0.27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449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−0.68 (−1.26 to −0.1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B6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−0.</w:t>
            </w:r>
            <w:r w:rsidR="0006525D"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6</w:t>
            </w: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6 (−1.25 to −0.07)</w:t>
            </w:r>
          </w:p>
        </w:tc>
      </w:tr>
      <w:tr w:rsidR="00AC35C9" w:rsidRPr="00AC35C9" w14:paraId="0C3609EC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0AE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D04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9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4F2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7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AEC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6</w:t>
            </w:r>
          </w:p>
        </w:tc>
      </w:tr>
      <w:tr w:rsidR="00AC35C9" w:rsidRPr="00AC35C9" w14:paraId="3E880DF4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5F5B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Attention switching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D78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–0.49 (–1.1 to 0.20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1EE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–0.09 (–0.90 to 0.71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536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–0.04 (–0.86 to 0.77)</w:t>
            </w:r>
          </w:p>
        </w:tc>
      </w:tr>
      <w:tr w:rsidR="00AC35C9" w:rsidRPr="00AC35C9" w14:paraId="76E174DA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0F54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BA2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F2D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E7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1</w:t>
            </w:r>
          </w:p>
        </w:tc>
      </w:tr>
      <w:tr w:rsidR="00AC35C9" w:rsidRPr="00AC35C9" w14:paraId="03BDD2CB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D431" w14:textId="03B69C5F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AQ subscale: </w:t>
            </w:r>
            <w:r w:rsidR="00D02C55">
              <w:rPr>
                <w:rFonts w:eastAsia="Yu Gothic" w:cs="Times New Roman"/>
                <w:sz w:val="18"/>
                <w:szCs w:val="18"/>
                <w:lang w:eastAsia="ja-JP"/>
              </w:rPr>
              <w:t>Attention to detail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587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04 (–0.57 to 0.66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0AD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11 (−0.56 to 0.78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16F76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0.13 (−0.55 to 0.81)</w:t>
            </w:r>
          </w:p>
        </w:tc>
      </w:tr>
      <w:tr w:rsidR="00AC35C9" w:rsidRPr="00AC35C9" w14:paraId="63F62DB4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6FD1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760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−0.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A602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638F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1</w:t>
            </w:r>
          </w:p>
        </w:tc>
      </w:tr>
      <w:tr w:rsidR="00AC35C9" w:rsidRPr="00AC35C9" w14:paraId="28EF413D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3A8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Communic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C6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–0.45 (–0.95 to 0.05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763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−0.30 (−0.87 to 0.2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E75B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−0.26 (−0.85 to 0.33)</w:t>
            </w:r>
          </w:p>
        </w:tc>
      </w:tr>
      <w:tr w:rsidR="00AC35C9" w:rsidRPr="00AC35C9" w14:paraId="17CA7B0D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6F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7EE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4A8A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1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105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–0.001</w:t>
            </w:r>
          </w:p>
        </w:tc>
      </w:tr>
      <w:tr w:rsidR="00AC35C9" w:rsidRPr="00AC35C9" w14:paraId="0093B13E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7F9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Q subscale: Imagination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C96C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–0.73 (–1.33 to –0.13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DF2B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–0.82 (–1.58 to –0.07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5189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b/>
                <w:bCs/>
                <w:sz w:val="18"/>
                <w:szCs w:val="18"/>
                <w:lang w:eastAsia="ja-JP"/>
              </w:rPr>
              <w:t>–0.79 (–1.57 to –0.01)</w:t>
            </w:r>
          </w:p>
        </w:tc>
      </w:tr>
      <w:tr w:rsidR="00AC35C9" w:rsidRPr="00AC35C9" w14:paraId="0773A161" w14:textId="77777777" w:rsidTr="00726511">
        <w:trPr>
          <w:trHeight w:val="340"/>
        </w:trPr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3B0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CCC38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360A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6</w:t>
            </w:r>
          </w:p>
        </w:tc>
        <w:tc>
          <w:tcPr>
            <w:tcW w:w="2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EC3A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Adjusted R</w:t>
            </w: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2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= 0.05</w:t>
            </w:r>
          </w:p>
        </w:tc>
      </w:tr>
      <w:tr w:rsidR="00AC35C9" w:rsidRPr="00AC35C9" w14:paraId="52F231CD" w14:textId="77777777" w:rsidTr="00726511">
        <w:trPr>
          <w:trHeight w:val="580"/>
        </w:trPr>
        <w:tc>
          <w:tcPr>
            <w:tcW w:w="89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2A7F4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Note. Y-BOCS=Yale-Brown obsessive compulsive scale, AQ=Autism-spectrum quotient, FAS-SR=Family accommodation scale for OCD-self rated version.</w:t>
            </w:r>
          </w:p>
        </w:tc>
      </w:tr>
      <w:tr w:rsidR="00AC35C9" w:rsidRPr="00AC35C9" w14:paraId="718373FD" w14:textId="77777777" w:rsidTr="00726511">
        <w:trPr>
          <w:trHeight w:val="580"/>
        </w:trPr>
        <w:tc>
          <w:tcPr>
            <w:tcW w:w="89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708C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 xml:space="preserve">a 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>Model 1 added sex, age, marital status, living with someone, household income, educational level, job status, time between appearance of symptoms and visiting hospital, FAS-PR score, and recruiting method into crude model.</w:t>
            </w:r>
          </w:p>
        </w:tc>
      </w:tr>
      <w:tr w:rsidR="00726511" w:rsidRPr="00AC35C9" w14:paraId="17227872" w14:textId="77777777" w:rsidTr="00726511">
        <w:trPr>
          <w:trHeight w:val="340"/>
        </w:trPr>
        <w:tc>
          <w:tcPr>
            <w:tcW w:w="4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958A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  <w:r w:rsidRPr="00AC35C9">
              <w:rPr>
                <w:rFonts w:eastAsia="Yu Gothic" w:cs="Times New Roman"/>
                <w:sz w:val="18"/>
                <w:szCs w:val="18"/>
                <w:vertAlign w:val="superscript"/>
                <w:lang w:eastAsia="ja-JP"/>
              </w:rPr>
              <w:t>b</w:t>
            </w:r>
            <w:r w:rsidRPr="00AC35C9">
              <w:rPr>
                <w:rFonts w:eastAsia="Yu Gothic" w:cs="Times New Roman"/>
                <w:sz w:val="18"/>
                <w:szCs w:val="18"/>
                <w:lang w:eastAsia="ja-JP"/>
              </w:rPr>
              <w:t xml:space="preserve"> Model 2 added Y-BOCS score into Model 1. 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A6E1" w14:textId="77777777" w:rsidR="00726511" w:rsidRPr="00AC35C9" w:rsidRDefault="00726511" w:rsidP="00726511">
            <w:pPr>
              <w:spacing w:before="0" w:after="0"/>
              <w:rPr>
                <w:rFonts w:eastAsia="Yu Gothic" w:cs="Times New Roman"/>
                <w:sz w:val="18"/>
                <w:szCs w:val="18"/>
                <w:lang w:eastAsia="ja-JP"/>
              </w:rPr>
            </w:pP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DC0" w14:textId="77777777" w:rsidR="00726511" w:rsidRPr="00AC35C9" w:rsidRDefault="00726511" w:rsidP="0072651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2073592D" w14:textId="77777777" w:rsidR="005A6EE7" w:rsidRPr="00AC35C9" w:rsidRDefault="005A6EE7"/>
    <w:sectPr w:rsidR="005A6EE7" w:rsidRPr="00AC35C9" w:rsidSect="00685831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4E7"/>
    <w:rsid w:val="0004373B"/>
    <w:rsid w:val="00054D8D"/>
    <w:rsid w:val="0006525D"/>
    <w:rsid w:val="000878A1"/>
    <w:rsid w:val="000A32EC"/>
    <w:rsid w:val="00124130"/>
    <w:rsid w:val="001403B6"/>
    <w:rsid w:val="00153B82"/>
    <w:rsid w:val="00203C19"/>
    <w:rsid w:val="0023445E"/>
    <w:rsid w:val="00263ED2"/>
    <w:rsid w:val="0029345A"/>
    <w:rsid w:val="002F6C1A"/>
    <w:rsid w:val="00360179"/>
    <w:rsid w:val="003E0F34"/>
    <w:rsid w:val="003F3E16"/>
    <w:rsid w:val="004125D0"/>
    <w:rsid w:val="005469DD"/>
    <w:rsid w:val="00550EDC"/>
    <w:rsid w:val="0059284B"/>
    <w:rsid w:val="005A6EE7"/>
    <w:rsid w:val="005A747F"/>
    <w:rsid w:val="005C4C37"/>
    <w:rsid w:val="005E17FC"/>
    <w:rsid w:val="00685831"/>
    <w:rsid w:val="006B45E6"/>
    <w:rsid w:val="00726511"/>
    <w:rsid w:val="007F00EB"/>
    <w:rsid w:val="007F46D5"/>
    <w:rsid w:val="00924043"/>
    <w:rsid w:val="00927204"/>
    <w:rsid w:val="009A3C64"/>
    <w:rsid w:val="00A0302A"/>
    <w:rsid w:val="00AB676F"/>
    <w:rsid w:val="00AC35C9"/>
    <w:rsid w:val="00B505F7"/>
    <w:rsid w:val="00B93FAC"/>
    <w:rsid w:val="00C05BBB"/>
    <w:rsid w:val="00C105C7"/>
    <w:rsid w:val="00CC65E0"/>
    <w:rsid w:val="00D02C55"/>
    <w:rsid w:val="00DD4B6F"/>
    <w:rsid w:val="00DF2287"/>
    <w:rsid w:val="00F144E7"/>
    <w:rsid w:val="00F3755A"/>
    <w:rsid w:val="00FD2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BB5926"/>
  <w15:chartTrackingRefBased/>
  <w15:docId w15:val="{F663CCFB-CEE4-9042-A55B-57591112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4E7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1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i Satomi</dc:creator>
  <cp:keywords/>
  <dc:description/>
  <cp:lastModifiedBy>Maarten Vandijck</cp:lastModifiedBy>
  <cp:revision>3</cp:revision>
  <dcterms:created xsi:type="dcterms:W3CDTF">2021-07-13T01:22:00Z</dcterms:created>
  <dcterms:modified xsi:type="dcterms:W3CDTF">2021-07-16T10:02:00Z</dcterms:modified>
</cp:coreProperties>
</file>